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20" w:type="dxa"/>
        <w:tblInd w:w="93" w:type="dxa"/>
        <w:tblLook w:val="04A0" w:firstRow="1" w:lastRow="0" w:firstColumn="1" w:lastColumn="0" w:noHBand="0" w:noVBand="1"/>
      </w:tblPr>
      <w:tblGrid>
        <w:gridCol w:w="3391"/>
        <w:gridCol w:w="2263"/>
        <w:gridCol w:w="3666"/>
      </w:tblGrid>
      <w:tr w:rsidR="00406054" w:rsidRPr="00406054" w:rsidTr="00406054">
        <w:trPr>
          <w:trHeight w:val="300"/>
        </w:trPr>
        <w:tc>
          <w:tcPr>
            <w:tcW w:w="93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054">
              <w:rPr>
                <w:rFonts w:ascii="Calibri" w:eastAsia="Times New Roman" w:hAnsi="Calibri" w:cs="Calibri"/>
                <w:b/>
                <w:bCs/>
                <w:color w:val="000000"/>
              </w:rPr>
              <w:t>Table S1. All bacterial genera present in baby and mother/primary care giver saliva samples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054">
              <w:rPr>
                <w:rFonts w:ascii="Calibri" w:eastAsia="Times New Roman" w:hAnsi="Calibri" w:cs="Calibri"/>
                <w:b/>
                <w:bCs/>
                <w:color w:val="000000"/>
              </w:rPr>
              <w:t>Genus Name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054">
              <w:rPr>
                <w:rFonts w:ascii="Calibri" w:eastAsia="Times New Roman" w:hAnsi="Calibri" w:cs="Calibri"/>
                <w:b/>
                <w:bCs/>
                <w:color w:val="000000"/>
              </w:rPr>
              <w:t>Baby (% of sequences)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06054">
              <w:rPr>
                <w:rFonts w:ascii="Calibri" w:eastAsia="Times New Roman" w:hAnsi="Calibri" w:cs="Calibri"/>
                <w:b/>
                <w:bCs/>
                <w:color w:val="000000"/>
              </w:rPr>
              <w:t>Mother/Care Giver (% of sequences)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Streptococc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62.2129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20.3932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Haemophil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2.628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6.5131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Neisser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4.9305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1.828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Veillon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5.3557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1.5906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Fuso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.2472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6.4866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r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797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6.3027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Roth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3.2811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3.6767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reponem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2.7643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myce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441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2.7594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Campylobact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2486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2.4323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Granulicat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.715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.5647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Eu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2072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.3400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Gem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2.0344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.2583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Leptotrich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1.4068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8862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egasphae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981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8038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Filifacto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5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7765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len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9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7728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top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870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6066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ggregat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5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5516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Prevot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7204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4534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to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89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4298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autrop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4106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ialis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4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896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rv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771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Mycoplasm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553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ol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262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49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lostridi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60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188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achnospir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43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3089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cardov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2453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ptostrept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1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2397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og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07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2063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ing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65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2014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ycoplasmat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838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Veillonel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806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ulleid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642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min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639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Coryne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7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406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ergey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7625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091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303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073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Lactobacill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62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791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Eubacte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752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ptostreptococc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740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act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88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589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ike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7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531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orphyr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6931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52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yramid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501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Clostrid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814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492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huttleworth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418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ynergiste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413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imons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97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351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bacu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34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pt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330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Bacill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181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93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Bifido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37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78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steurel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1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65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Staphylococc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345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58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glob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54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ifidobacteriaceae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09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seudoram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97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rth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52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93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steroleplasm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81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bacu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5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Clostridia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40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icrococc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737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24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Propioni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98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2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rdi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23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pnocytophag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00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oraxel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059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94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Enterococc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2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9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Rosebur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91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Carno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0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7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il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50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hermovirg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Johnso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1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acticigen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2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78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avarii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9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7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ys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9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7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xalobacter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9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Vag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09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9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steu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1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6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entiped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4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rich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1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3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Ruminococc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4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1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Syntrophaceti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0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rrat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9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5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micr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4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rypt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3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all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thiosulfat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1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en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66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1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rhabd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7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bulb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7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annheim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2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ocur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0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anne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9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lse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9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Woli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8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isgaard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7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rma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9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7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trept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941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6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plasm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6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chwartz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6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itsuok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5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lostrid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ardne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3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Lactobacillus (</w:t>
            </w: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rysipelotrich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3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hascolarct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94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3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rini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2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acteroid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2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Micrococcu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02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1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rascardov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1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utyri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9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Vibrio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9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Imtech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8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7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esterenkon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0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7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Abiotroph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4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7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oh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nte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249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6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Bacteroide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5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Isobacu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5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rev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loac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1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2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ptoniphi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2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hitinilytic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4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Acidovorax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0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ietz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7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0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Hah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0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loscardov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0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laut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9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onchiformibi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9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Virid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77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8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haerochaet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8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eurin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0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7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hryse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42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7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etrasphae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2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7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acteroid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hewa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ineospo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kal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vorax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5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richlo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5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hitin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4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er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4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hocoen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9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rma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4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ory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Yan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rcan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igmentiphag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orosarcin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thiosulfo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idithi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2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etonem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132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2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mmoniphi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2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hing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2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issie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erger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ineosphae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yntroph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icolet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holeplasm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5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irochaet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3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itrinco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Pseudomonas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4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Enterobacteriaceae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revotel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1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Vibrion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aloplasm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urth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7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Propionispo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fusti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inet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1993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eptun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lobacu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eliobacte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iapho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7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sin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Sneath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69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et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6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top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sychrosin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v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Turicibact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diment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ont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iberstein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hizobi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it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ethyli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ulbenkian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ethyl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ropioni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alini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rnobacte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losin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arin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Jonquet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Lactobacillales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8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entze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rmatophi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metr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ta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eggiato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mycetospo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polyspo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ishewa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Helicobacter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ethylocyst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himazu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oromus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Tindall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ptococc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7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Rhizob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urkholderi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oll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actonifacto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ytilidae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3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igantid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etragen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rnithini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5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Flavobacte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et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erbaspiril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yph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opr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hermoanae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seudobutyri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roteinibor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hot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treptococc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acill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onepi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acil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oma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halass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Vitreosci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nispo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e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arihabitan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sporosin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oo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racil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ctothiorhodospi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hrom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caligene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miniphi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quaspiril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ndidatu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Prevot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ytophag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natrono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Fus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eobacter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alie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Hyphomicrob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Idiomarin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achnospi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euconostoc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utispo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ys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arin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arinilact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eisse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ceanospiril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ullulan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hodan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hodoferax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in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epidimicr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halassolitu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Woli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Zym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2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emz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Intrasporang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spo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athymodio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all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rin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kaliphi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last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vos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racil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ribb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chrobactr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liv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Quadrisphae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ueger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hing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al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biospiril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mus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ryophanon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hitinophag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oraliomargarit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ndrospo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Eubacterium (</w:t>
            </w: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rysipelotrich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ute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Natroninco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raferr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uc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hi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er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71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Klebsi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58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ntoe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47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mycet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9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e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3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ieme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7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herm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26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Xanth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9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etivibrio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6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Agrobacterium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5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aloa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lesi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3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radyrhiz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Escherichi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1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rev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ron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orolact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10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rwin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9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icr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93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seudoxanth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9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qua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Flav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it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ara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8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revund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icropruin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alin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aer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7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rmatophi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in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Fusobacter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61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tenotroph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Weiss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iast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noxy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bald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5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seudonocardi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42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ect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sych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Salmonell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dimini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Flavisol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organ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ellul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ubr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dwards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xalophag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rnithinimicr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aricome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sulfocald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cean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edimin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Dermacocc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hyci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ummeli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3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mph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edece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angu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6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aul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Oscillospir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5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rochothrix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4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lkanindige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qua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quisal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itre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Dorea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Leminor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arinospirill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Mitsuari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Novosphing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lanomicrob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acchar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hingobacteri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phingo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Trabuls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20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rachybacter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Chelatococc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Epulopiscium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emmati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Geodermatophilaceae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Kluyve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ose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lastRenderedPageBreak/>
              <w:t>Weeks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9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Bogori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alo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Hydrogenophag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Jani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Promicromonospor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hodopseudomona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Rhodospirillales</w:t>
            </w:r>
            <w:proofErr w:type="spellEnd"/>
            <w:r w:rsidRPr="00406054">
              <w:rPr>
                <w:rFonts w:ascii="Calibri" w:eastAsia="Times New Roman" w:hAnsi="Calibri" w:cs="Calibri"/>
                <w:color w:val="000000"/>
              </w:rPr>
              <w:t xml:space="preserve"> (genus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higell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iphonobacter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8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Actinotalea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alirhabd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  <w:tr w:rsidR="00406054" w:rsidRPr="00406054" w:rsidTr="00406054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06054">
              <w:rPr>
                <w:rFonts w:ascii="Calibri" w:eastAsia="Times New Roman" w:hAnsi="Calibri" w:cs="Calibri"/>
                <w:color w:val="000000"/>
              </w:rPr>
              <w:t>Solibacillus</w:t>
            </w:r>
            <w:proofErr w:type="spellEnd"/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17</w:t>
            </w:r>
          </w:p>
        </w:tc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6054" w:rsidRPr="00406054" w:rsidRDefault="00406054" w:rsidP="004060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06054">
              <w:rPr>
                <w:rFonts w:ascii="Calibri" w:eastAsia="Times New Roman" w:hAnsi="Calibri" w:cs="Calibri"/>
                <w:color w:val="000000"/>
              </w:rPr>
              <w:t>0.00000</w:t>
            </w:r>
          </w:p>
        </w:tc>
      </w:tr>
    </w:tbl>
    <w:p w:rsidR="008A5473" w:rsidRDefault="008A5473"/>
    <w:sectPr w:rsidR="008A5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054"/>
    <w:rsid w:val="00406054"/>
    <w:rsid w:val="008A5473"/>
    <w:rsid w:val="00BA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60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054"/>
    <w:rPr>
      <w:color w:val="800080"/>
      <w:u w:val="single"/>
    </w:rPr>
  </w:style>
  <w:style w:type="paragraph" w:customStyle="1" w:styleId="xl65">
    <w:name w:val="xl65"/>
    <w:basedOn w:val="Normal"/>
    <w:rsid w:val="00406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06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06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0605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6054"/>
    <w:rPr>
      <w:color w:val="800080"/>
      <w:u w:val="single"/>
    </w:rPr>
  </w:style>
  <w:style w:type="paragraph" w:customStyle="1" w:styleId="xl65">
    <w:name w:val="xl65"/>
    <w:basedOn w:val="Normal"/>
    <w:rsid w:val="004060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406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4060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1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77</Words>
  <Characters>1070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son, Kelly S</dc:creator>
  <cp:lastModifiedBy>Swanson, Kelly S</cp:lastModifiedBy>
  <cp:revision>1</cp:revision>
  <dcterms:created xsi:type="dcterms:W3CDTF">2011-07-21T21:01:00Z</dcterms:created>
  <dcterms:modified xsi:type="dcterms:W3CDTF">2011-07-21T21:03:00Z</dcterms:modified>
</cp:coreProperties>
</file>